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5A5" w:rsidRPr="00E77287" w:rsidRDefault="002D05A5" w:rsidP="00585E46">
      <w:pPr>
        <w:rPr>
          <w:rFonts w:ascii="Arial" w:hAnsi="Arial" w:cs="Arial"/>
        </w:rPr>
      </w:pPr>
      <w:bookmarkStart w:id="0" w:name="_Hlk520981217"/>
      <w:proofErr w:type="spellStart"/>
      <w:r w:rsidRPr="00E77287">
        <w:rPr>
          <w:rFonts w:ascii="Arial" w:hAnsi="Arial" w:cs="Arial"/>
          <w:i/>
        </w:rPr>
        <w:t>Populus</w:t>
      </w:r>
      <w:proofErr w:type="spellEnd"/>
      <w:r w:rsidRPr="00E77287">
        <w:rPr>
          <w:rFonts w:ascii="Arial" w:hAnsi="Arial" w:cs="Arial"/>
          <w:i/>
        </w:rPr>
        <w:t xml:space="preserve"> </w:t>
      </w:r>
      <w:proofErr w:type="spellStart"/>
      <w:r w:rsidRPr="00E77287">
        <w:rPr>
          <w:rFonts w:ascii="Arial" w:hAnsi="Arial" w:cs="Arial"/>
          <w:i/>
        </w:rPr>
        <w:t>deltoides</w:t>
      </w:r>
      <w:proofErr w:type="spellEnd"/>
      <w:r w:rsidRPr="00E77287">
        <w:rPr>
          <w:rFonts w:ascii="Arial" w:hAnsi="Arial" w:cs="Arial"/>
        </w:rPr>
        <w:t xml:space="preserve"> mature miRNA sequences</w:t>
      </w:r>
    </w:p>
    <w:bookmarkEnd w:id="0"/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AATTCCGTCGGTAAAACTG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AGGATTTCTGTTTATGAT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AGTTGGTCAACGGAAAAC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TCACCGACGGATTGAAAAG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TTCCGTCGGTAAAACTGTT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lastRenderedPageBreak/>
        <w:t>AACGGTCGGATCAAAAGTTA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TCGAGATATGGGCTGAAC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CGGGGTAGAGTAATGGTT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CTGTCAGACCTAACACTCTT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ATCTGTGCACTGTGAAGAG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ATCTGTGCACTGTGAAGAG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GACTAACTTGTAAAAGGCG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GCAACAAATTAGAGTCTCTG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GCTCTGATACCATGTTAAA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AAGCATGTGCATTTAGAGG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CACTACTTCTGAATTGGG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GGACCAGGCTTCATT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GGCCATTGTAAGAGTAG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CGAACCGAACCGTGAACA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CATTCGGTCAATGTT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GACGCGCATGAATG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CCAAGTTTAAGTGAGTCTGG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TACTAATTTTGATTTTTGA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ATCATCTTTCTCACAAGG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ATCATCTTTCTCACAAGG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CCCCTCAAGGGCTTCCTG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TCCCTCAAGGCTTCC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AGTCGAGATACACGCAAG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3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TCATACCAGCACTAATGC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CCATTTTATCAACGGAC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TGGAAGATAATGACT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GATTGAAGGGAGC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GATTGAAGGGAGC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CCAAAGGAGAGTTGCC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AAGTAGACATATTGATAAAG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AGGATTTTCGGAAGGTTAT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GTCTGGGCTGCAGGACA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4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TCACGCACAAACT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AATATTCCTGACTCTGGC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AATATTCCTGACTCTGGC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CTCCTGATCGAACAAG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CAATAGTTCTGAATTTTG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CACGAGCCATCATAACTG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GCGCCATGGGTCTGGGAGGT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GAAAAGGACTTTGAAAAG</w:t>
      </w:r>
    </w:p>
    <w:p w:rsidR="00AE134B" w:rsidRDefault="00AE134B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CTGCCGACTCATTCAT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5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CTATGGTACGAGACTGGTT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AGTTTTGTAGGCGTTAG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CACGTCAGTCTGATC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TAGGAAGGGAATGAAT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6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TTCCAAGCAATAGACC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TTATTCCTGACTCTGGCG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GGGTTGAGATGGTTCTTTG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AATTCTGATGTTAGCAATGA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AATTCTGATGTTAGCAATGA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TACTAATTCATGATCT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CATTCGGTCAACGTTCG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7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ACACATGTGATTGCTGG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AGGACCATGATATGAG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TAATGACGAACTATTTTGA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TTATGAGAAATCAAAGTT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CCGCGCCAATATC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CCGCGCCAATATC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ACTGCCTCTTCCC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8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ATCCAAATGCTCTGAAATG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TTATTCCTGACTCTGGCG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GCTCGCAAGTCGGAG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TCGCGTCCAGCGGTGCGG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9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CCGGGGTCGAACCACAGAG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TTTTGGATCGTTTTGATGTG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TTATACGTTTTTGT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TTATGCGTTTTTGT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GCTCGTCGGGATTGTTG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GGAGTGAAGGGAGCTCG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ACTGAAGGGAGCT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GGACCAGGCTTCATT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CCCAACTCCACCCAT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0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CAATAGTTCTGAATTTTG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CAATAGTTCTGAATTTTG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AATCTTGATGATGCTGC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CCTGAGCGGTTATCTGAGC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AATTTGGGCTTGA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GCTTGATAAATCATTCCGG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1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CTTGGGCGAGAGTAGTACTA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CTTGGGCGAGAGTAGTACTA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AATCTTGATGATGCTGC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AATCTTGATGATGCTGC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TTCTCAGGTCGCCC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CACGTCAGTCTGATC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2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ATAAACCTCTGCATCC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ATAAACCTCTGCATCC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TTCTCAGGTCACCCC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3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AATACCTCTCATGCC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CCCTACTCCACCCAT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TCACGCACAAACT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TCACGCACAAACT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AACCAGGCTCTGATA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AGGACGGTCTGAGGC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AGGACGGTCTGAGGC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4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AGAATGAAGAGATTGTGAA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CTTATCGACGGTCTTGTG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AGCCGAATCAATATCA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GATGATGATAGAACAGT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GCTGCCGCAACTGAA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AGATTATTCAGAATTCTA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AGATTATTCAGAATTCTA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TTAATATCTGATACGTG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AGAATGAAGAGATTGTGAA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CCTTGGGTTGCAGATT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5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CCTTGGGTTGCAGATT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ATTGATTATTGATGTAGTGG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GGATTGTACAAAGTGAAGAA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GAGAGCTCTTTCTT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GCAGTCTCCTTTGGC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GCTGGAAACCTGTGACCC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6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ACGCATCCTAGTGGAG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TTCCGAGTCCTCCCAT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TTCCAACGCCTCCCAT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TCCGTCGGTAATTAATTT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AATTCCGTCGGTAAAACTG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CAAGCGATCTAGTTGG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GATCCAATGTTTTCTGAT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7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TGTATTTAAGTCTCTGAT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AAGGGATCGCAT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AAGGGATCGCAT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CTTGGTGCAGGTCGGG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GGAATGAACATTATGAG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GGAGACCTGAACTGAAGAG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GTCGCTGGAAAGATGGT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AGATATGGCTAAAATA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8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AATGTCCATTGATTA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TCATGTGGCAGTTTC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TCATGTGGCAGTTTC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19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AGTCAAGTAATCATCA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GAGATGATGAATATGC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ATGAAAGTTGTTGGCA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0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ATTTGCACCTGCACCTT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AAT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TGAAATCTTGAGACAC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GGTCTGCGAGAGTCTGAGTAA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1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AAAGTTATTTGAAAAGCACCC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TTCTCAGGTCACCCC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TATCAATTTCTGTCTGAG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AAAAGTTATTTGAAAAGCA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2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ACTCGAAATCGGTCA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ACTCGAAATCGGTCA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ACTCGAAATCGGTCA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AG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GGCTCTGATACCATGTTA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3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CCAAATTTGATATA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ATTCCTCTTCCTAAAAT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ATTCCTCTTCCTAAAAT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GAGATTCTGGACAGA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4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GGAATGCTTTCTGGTTGGA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GACCGTTGATTGATGAG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GGCAGCGAATCACAGTTTC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5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CCAAATTTGATATA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CCAAATTTGATATA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CCAAATTTGATATA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TTGATTGATTGATT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ATTTTTGAGATCAGCGCA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AGAAGAGAGTGAGCAC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ATTCCTGACTTAAAGA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6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CATTCTGTCCACCT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AGTCGAGATACATGTA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7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CAAAATTATCTTCGTCGAT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4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CACGGCTTTCTTGAA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5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GCTGCCGCAACTGAA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6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GCTGCCGCAACTGAACCT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7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TTCACGAAACCTGTTTG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8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CACGTCAGTCTGATC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89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CACGTCAGTCTGATCCT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0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GAATGAGCAAG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1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GACCATCAACGAAAA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2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GAATGAGCAAGGGG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3</w:t>
      </w: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4</w:t>
      </w:r>
    </w:p>
    <w:p w:rsidR="00585E46" w:rsidRPr="002D05A5" w:rsidRDefault="00585E46" w:rsidP="00585E46">
      <w:pPr>
        <w:rPr>
          <w:rFonts w:ascii="Arial" w:hAnsi="Arial" w:cs="Arial"/>
        </w:rPr>
      </w:pPr>
      <w:proofErr w:type="spellStart"/>
      <w:r w:rsidRPr="002D05A5">
        <w:rPr>
          <w:rFonts w:ascii="Arial" w:hAnsi="Arial" w:cs="Arial"/>
        </w:rPr>
        <w:t>aagatctgtgcactgtgaagagaa</w:t>
      </w:r>
      <w:proofErr w:type="spellEnd"/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5</w:t>
      </w:r>
    </w:p>
    <w:p w:rsidR="00585E46" w:rsidRPr="002D05A5" w:rsidRDefault="00585E46" w:rsidP="00585E46">
      <w:pPr>
        <w:rPr>
          <w:rFonts w:ascii="Arial" w:hAnsi="Arial" w:cs="Arial"/>
        </w:rPr>
      </w:pPr>
      <w:proofErr w:type="spellStart"/>
      <w:r w:rsidRPr="002D05A5">
        <w:rPr>
          <w:rFonts w:ascii="Arial" w:hAnsi="Arial" w:cs="Arial"/>
        </w:rPr>
        <w:t>ttacaagcatgtgcatttagaggt</w:t>
      </w:r>
      <w:proofErr w:type="spellEnd"/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6</w:t>
      </w:r>
    </w:p>
    <w:p w:rsidR="00585E46" w:rsidRPr="002D05A5" w:rsidRDefault="00585E46" w:rsidP="00585E46">
      <w:pPr>
        <w:rPr>
          <w:rFonts w:ascii="Arial" w:hAnsi="Arial" w:cs="Arial"/>
        </w:rPr>
      </w:pPr>
      <w:proofErr w:type="spellStart"/>
      <w:r w:rsidRPr="002D05A5">
        <w:rPr>
          <w:rFonts w:ascii="Arial" w:hAnsi="Arial" w:cs="Arial"/>
        </w:rPr>
        <w:t>atttttattcctgactctggcgtc</w:t>
      </w:r>
      <w:proofErr w:type="spellEnd"/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7</w:t>
      </w:r>
    </w:p>
    <w:p w:rsidR="00585E46" w:rsidRPr="002D05A5" w:rsidRDefault="00585E46" w:rsidP="00585E46">
      <w:pPr>
        <w:rPr>
          <w:rFonts w:ascii="Arial" w:hAnsi="Arial" w:cs="Arial"/>
        </w:rPr>
      </w:pPr>
      <w:proofErr w:type="spellStart"/>
      <w:r w:rsidRPr="002D05A5">
        <w:rPr>
          <w:rFonts w:ascii="Arial" w:hAnsi="Arial" w:cs="Arial"/>
        </w:rPr>
        <w:t>taggctggaaacctgtgacccgat</w:t>
      </w:r>
      <w:proofErr w:type="spellEnd"/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8</w:t>
      </w:r>
    </w:p>
    <w:p w:rsidR="00585E46" w:rsidRPr="002D05A5" w:rsidRDefault="00585E46" w:rsidP="00585E46">
      <w:pPr>
        <w:rPr>
          <w:rFonts w:ascii="Arial" w:hAnsi="Arial" w:cs="Arial"/>
        </w:rPr>
      </w:pPr>
      <w:proofErr w:type="spellStart"/>
      <w:r w:rsidRPr="002D05A5">
        <w:rPr>
          <w:rFonts w:ascii="Arial" w:hAnsi="Arial" w:cs="Arial"/>
        </w:rPr>
        <w:t>tagtattttggtcactaggaaccc</w:t>
      </w:r>
      <w:proofErr w:type="spellEnd"/>
    </w:p>
    <w:p w:rsidR="00585E46" w:rsidRPr="002D05A5" w:rsidRDefault="00585E46" w:rsidP="00585E46">
      <w:pPr>
        <w:rPr>
          <w:rFonts w:ascii="Arial" w:hAnsi="Arial" w:cs="Arial"/>
        </w:rPr>
      </w:pPr>
    </w:p>
    <w:p w:rsidR="00585E46" w:rsidRPr="002D05A5" w:rsidRDefault="00585E46" w:rsidP="00585E46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de_miRNA_299</w:t>
      </w:r>
    </w:p>
    <w:p w:rsidR="00585E46" w:rsidRPr="002D05A5" w:rsidRDefault="00585E46" w:rsidP="00585E46">
      <w:pPr>
        <w:rPr>
          <w:rFonts w:ascii="Arial" w:hAnsi="Arial" w:cs="Arial"/>
        </w:rPr>
      </w:pPr>
      <w:proofErr w:type="spellStart"/>
      <w:r w:rsidRPr="002D05A5">
        <w:rPr>
          <w:rFonts w:ascii="Arial" w:hAnsi="Arial" w:cs="Arial"/>
        </w:rPr>
        <w:t>ttaccgacggataattgaatatt</w:t>
      </w:r>
      <w:proofErr w:type="spellEnd"/>
    </w:p>
    <w:p w:rsidR="002D05A5" w:rsidRPr="002D05A5" w:rsidRDefault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br w:type="page"/>
      </w:r>
    </w:p>
    <w:p w:rsidR="0009081E" w:rsidRPr="0022306F" w:rsidRDefault="002D05A5">
      <w:pPr>
        <w:rPr>
          <w:rFonts w:ascii="Arial" w:hAnsi="Arial" w:cs="Arial"/>
        </w:rPr>
      </w:pPr>
      <w:proofErr w:type="spellStart"/>
      <w:r w:rsidRPr="0022306F">
        <w:rPr>
          <w:rFonts w:ascii="Arial" w:hAnsi="Arial" w:cs="Arial"/>
          <w:i/>
        </w:rPr>
        <w:t>Populus</w:t>
      </w:r>
      <w:proofErr w:type="spellEnd"/>
      <w:r w:rsidRPr="0022306F">
        <w:rPr>
          <w:rFonts w:ascii="Arial" w:hAnsi="Arial" w:cs="Arial"/>
          <w:i/>
        </w:rPr>
        <w:t xml:space="preserve"> </w:t>
      </w:r>
      <w:proofErr w:type="spellStart"/>
      <w:r w:rsidRPr="0022306F">
        <w:rPr>
          <w:rFonts w:ascii="Arial" w:hAnsi="Arial" w:cs="Arial"/>
          <w:i/>
        </w:rPr>
        <w:t>trichocarpa</w:t>
      </w:r>
      <w:proofErr w:type="spellEnd"/>
      <w:r w:rsidRPr="0022306F">
        <w:rPr>
          <w:rFonts w:ascii="Arial" w:hAnsi="Arial" w:cs="Arial"/>
        </w:rPr>
        <w:t xml:space="preserve"> mature miRNA sequences</w:t>
      </w:r>
      <w:bookmarkStart w:id="1" w:name="_GoBack"/>
      <w:bookmarkEnd w:id="1"/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ACGCATCCTAGTGG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AAAAGTTATTTAAAAAGC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ACTCGAAATCGGTCAA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CGACATGGCCGAGTGGTAA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ACTCGAAATCGGTCAA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TTCACGAAACCTGTTT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AAGGTCTTTTTTAGTCAG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AAAAGTTATTTGAAAAGC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GAGAGAGAGAGAGAG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TTCCGTCGGTAAAACTGTT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TCTCTGATAATATGCT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CATGGCACAACTGATATTG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AGTCAAGTAATCATCA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TTCTCAGGTCGCCC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GGAATGAACATTATG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CCTTCCAATTCCATT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TGTGGTGGTTTGGAA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TGGAAGATAATGACTC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TGGAAGATAATGACTC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CAAAATTATCTTCGTCG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TTCACGAAACCTGTTT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GGACGGGATCTCAGGTTAG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CTATGAGGAAGCAATC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ATTTTTGAGATCAGCGC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CCTGAACATTGCAAAGA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TGTATTTAAGTCTCTGATG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CATTCTGTCCACC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AAAAGTTATTTGAAAAGC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5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CCCCTCAAGGGCTTCCTG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ACTGCCTCTTCCC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TCACGCACAAACTC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A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AATTTGGGCTTGAG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GTCATGCCGGATTAACCTG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CCAAAGGAGAGTTGCC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6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AGTTGGTCAACGGAAAAC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TCGACGTTGATAT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CCGAGAAAACCGAACC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TCGGTCAAACTCGGTCAA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ATTGATTATTGATGTAGTG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GCATGGATTCGACAG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GGACTCAGAAATCATCAACG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7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CTTGGTGCAGGTCGGG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TTCCGTCGGTAAAACTGTT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CCATCGGTAAAACTGTTA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8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GCCCGAGGTGCACGATTTG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ATATATTTTGTGGGGA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CCTGAGCGGTTATCTGAGC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ATTAGCTCTATCTGATC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GATCCAATGTTTTCTGATG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9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TTATGCGTTTTTGT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TTATACGTTTTTGT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CATTCTGTCCACC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CCCTACTCCACCCAT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TAGGATTTTCGGAAGGTTATC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CACTACTTCTGAATTGGG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GGATATAACTCAGCGGTAG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0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CTTATCGACGGTCTTG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1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AATG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TATCAATTTCTGTCTGA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TCAATTTCTGTCTGAGCCT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GCTGAAGGGAGCT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CTTGAAATCTGTTGG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2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CACGGCTTTCTTGA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TTGATGTGAAAAC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AATCGAGGTACGCACAAA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CCTTGGGTTGCAGATT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3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CACGAGCCATCATAACT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CCGCGCCAATATC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ACCGAGATTTAAAATG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AGTCGAGATGCACATAAA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4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GACCATCAACGAA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AGTTCACATGTTGCTATCA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CATATAATTAGTTCTGAGGC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GGATGTAGCGCAGCTTGGTA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5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AGATTATTCAGAATTGTA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TCCGAGATTCTGAAC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TTAGTCGAGATGCGCGCAA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ACGCATCCTAGTGG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CAAGTCGGAGGCCTG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AATCTTGATGATGCTGC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AGTCCCTAGGGGCTGTTTGG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AGGACCATGATATGA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6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GGACCAGGCTTCAT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CATTCGGTCAATGT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GGCCATTGTAAGAGT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AAATCTCTCCCTCTCA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TCACGCACAAACTC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TTCCAACGCCTCCCAT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7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TCATGTGGCAGTTTC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AGTCGAGGTACGCGCAAG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GTTCGGTTCGGTTTCGG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TTCTCAGGTCGCCC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ATTTGCACCTGCACCTT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GACCTTAGCTCAGTTG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AATCTTGATGATGCTGC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8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GGACCAGGCTTCAT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AATGTCCATTGATTA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AACTGAAACCGAACCGAA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GGTTCGGTTCGGTTTT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TGTTCTCAGGTCACCCC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GGATAGACTTAGGCTCGG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TCGACGTTGATAT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19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ATCTTGATGATGCTGC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GAATCTTGATGATGCTGC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GATTCACGCACAAACTC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GATCATGTGGCAGTTTC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0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AGGACGGTCTGAGGC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TCGACGTTGATAT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TCGACGTTGATAT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CCGAGAAAACCGAACC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TCGACGTTGATAT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1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AATATTCCTGACTCTGGCG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CTGGCTCCCTGTATGC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AGTCGAGGTGCGCGCAAG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AGTCGAGGTGCGCGCAAG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CACCGGAAGTAAGC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TTCCGTCGGTATTTTCC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2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ATTGAGTGCAGCGTTGA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ATTTTTGAGATCAGCGC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TATCAGAAACTAAGAA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AAGGGATCGCATTGA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3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4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CGGATATCTTCGGTCGG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4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AGCCGAATCAATATCA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4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4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GATTGAAGGGAGC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4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ATAAACCTCTGCATCC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GAATTGCAGTGCCTTG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TACTAATTTTGATTTTTGA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TACTAATTTTGATTTTTGA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CGCAACAGTTCGTTGATAACC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CCCAACTCCACCCAT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5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CCGAGAAAACCGAACC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CCGTCGGTATTTCACAGAG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TCTAGAACTCGAGATATG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GAGAGCTCTTTCTTGAT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ATATTCATGATTC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TGATGATGTAGATG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6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CACTACTTCTGAATTGGG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CGATGATGATAGAACAGT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TCCCTCAAGGCTTCC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GAGAAGCAGGGCACGTG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CACGTCAGTCTGATC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7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CACGTCAGTCTGATC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GGACTGAAGGGAGC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ATTCCTCTTCCTAAAATG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TTGAGCCGTGCCAA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GCAGTCTCCTTTGGCT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8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CAAAGGGATCGCATTGA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TGAACTCTCTCCCTCA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GTGGACTGCAGCGCGC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CGGACCAGGCTTCAT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GGACGGGATCTCAGGTTAG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GGATTGAAGGGAGC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29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GACCAGGCTTCATTC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GTTGAGATTGGTTTGGA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ATTCCGTCGGTAAAACTGTT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GATAAACCTCTGCATCC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CTCAGGAGGGATAGC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0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TGAAGTGTTTGGGGGAA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1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CCTTGGGTTGCAGATT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1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1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GAAACTCCAAACTAA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GGCAGCGAATCACAGTTTC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CATCTTCCCGCGACGGA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AATACCTCTCATGCC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2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CAGAAGATAGA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TTCCGAGTCCTCCCAT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GTTGCGATCTAAGGCAG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CAGTGTAGTCATGC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GGAGATCGCCAGAAGG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TGAATGGATTAA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GAATTTATGTTGTTGGAT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TCATATGCTGATCTGA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3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CCGCGCCAATATCA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CACAGCTTTCTTGAAC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AAATTCTGATGTTAGCAATGA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4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5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GGGGATGGAAGATGGAG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CAGTGTAGTCATGC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CCGGATGGGATCTCAGGTTAG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GACTGAAGGGAGCT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6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ATCCTTCTTTGCAA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7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7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7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7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7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7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GAAGTTTGATCCAAG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TCCTTCCATTAGAT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CCGTTGACCAACTTTTCTA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8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CGGCAGCGAATCACAGTTTC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9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9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9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9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39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TCGAACCTGAGACCACAGAG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TCTCTGATAATATGCT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TCTGATGTTAGCAATGATG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AGCTGCCAGCATGAT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0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CGGCACCGGACTGTGA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AGGCTGAAAGAGAACTTCT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1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AAGAGCCTGGGACA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CTGTTGAGATTGAGTTTGAT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GAGAATCTGTAGGAGCATG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2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GGTTCTTTGACATGGTATC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CAGAAGAGAGTGAGC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AGGACCAAATTTGATATAA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3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ATCTGTGCACTGTGAAGAG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CCGACGGATAATTGAA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GAGTCGACGTTGATATTG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4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5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GACGGATAATTGAATA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5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5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5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GAAGTTTGAGGCAATAA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5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ACCCGATAAGATAAGGACCT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TGAGAATCTGTAGGAGCATG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GGATCACGGTGTAGAAGTAC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GAAAAGTTATTTGAAAAGCA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CCGTTAGAAAGATCTCGACA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TGTCGCCACCTAACACCG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GGTCGGATCAAAAGTTATGG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AATTGATTGAAATTAGGG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AACCCGTCGGTATTTCACAG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69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CCCGTCGGTATTTCACAGAGA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ATCTGTGCACTGTGAAGAGAA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1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TAATATTCTTGACTCTGGCG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2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3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TTTGGACTTCTAGAACTCGAGA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4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GTTTCGACTTGGAATTGCC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5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AGTATTTTGGTCACTAGGAACCC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6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AAAGGAGATCGCCAGAAGGG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7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GTGAGCCGAGTCCAATGGAGCTG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78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TTTTCAATGTTTTTCGCTATTT</w:t>
      </w:r>
    </w:p>
    <w:p w:rsidR="002D05A5" w:rsidRPr="002D05A5" w:rsidRDefault="002D05A5" w:rsidP="002D05A5">
      <w:pPr>
        <w:rPr>
          <w:rFonts w:ascii="Arial" w:hAnsi="Arial" w:cs="Arial"/>
        </w:rPr>
      </w:pP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&gt;Ptr_miRNA_480</w:t>
      </w:r>
    </w:p>
    <w:p w:rsidR="002D05A5" w:rsidRPr="002D05A5" w:rsidRDefault="002D05A5" w:rsidP="002D05A5">
      <w:pPr>
        <w:rPr>
          <w:rFonts w:ascii="Arial" w:hAnsi="Arial" w:cs="Arial"/>
        </w:rPr>
      </w:pPr>
      <w:r w:rsidRPr="002D05A5">
        <w:rPr>
          <w:rFonts w:ascii="Arial" w:hAnsi="Arial" w:cs="Arial"/>
        </w:rPr>
        <w:t>AAGGACTAACTTGTAAAAGGCGCC</w:t>
      </w:r>
    </w:p>
    <w:p w:rsidR="002D05A5" w:rsidRPr="002D05A5" w:rsidRDefault="002D05A5">
      <w:pPr>
        <w:rPr>
          <w:rFonts w:ascii="Arial" w:hAnsi="Arial" w:cs="Arial"/>
          <w:b/>
        </w:rPr>
      </w:pPr>
    </w:p>
    <w:sectPr w:rsidR="002D05A5" w:rsidRPr="002D05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B3A"/>
    <w:rsid w:val="00042F23"/>
    <w:rsid w:val="0009081E"/>
    <w:rsid w:val="00096EC8"/>
    <w:rsid w:val="000F022C"/>
    <w:rsid w:val="000F6D03"/>
    <w:rsid w:val="00120B3A"/>
    <w:rsid w:val="0015713E"/>
    <w:rsid w:val="00191CE4"/>
    <w:rsid w:val="00205F3E"/>
    <w:rsid w:val="0022306F"/>
    <w:rsid w:val="00263719"/>
    <w:rsid w:val="00291A38"/>
    <w:rsid w:val="002A6BF5"/>
    <w:rsid w:val="002B0E61"/>
    <w:rsid w:val="002D05A5"/>
    <w:rsid w:val="002E5DF6"/>
    <w:rsid w:val="003059F4"/>
    <w:rsid w:val="0036691F"/>
    <w:rsid w:val="003F0D37"/>
    <w:rsid w:val="003F2B96"/>
    <w:rsid w:val="00422750"/>
    <w:rsid w:val="00512549"/>
    <w:rsid w:val="00520CA0"/>
    <w:rsid w:val="00525C7F"/>
    <w:rsid w:val="005818C4"/>
    <w:rsid w:val="00585E46"/>
    <w:rsid w:val="00701034"/>
    <w:rsid w:val="00735F12"/>
    <w:rsid w:val="007551DD"/>
    <w:rsid w:val="00807824"/>
    <w:rsid w:val="00813548"/>
    <w:rsid w:val="00894E82"/>
    <w:rsid w:val="008C6DF0"/>
    <w:rsid w:val="009031C1"/>
    <w:rsid w:val="00930AFF"/>
    <w:rsid w:val="009C3F6A"/>
    <w:rsid w:val="009E7E9E"/>
    <w:rsid w:val="00A17F42"/>
    <w:rsid w:val="00A9207E"/>
    <w:rsid w:val="00AE134B"/>
    <w:rsid w:val="00AE48F0"/>
    <w:rsid w:val="00B204BA"/>
    <w:rsid w:val="00BE1C0F"/>
    <w:rsid w:val="00BF02AC"/>
    <w:rsid w:val="00C4289B"/>
    <w:rsid w:val="00C63AA2"/>
    <w:rsid w:val="00C66977"/>
    <w:rsid w:val="00C81697"/>
    <w:rsid w:val="00CB6A93"/>
    <w:rsid w:val="00CF3C7F"/>
    <w:rsid w:val="00CF4031"/>
    <w:rsid w:val="00D604AB"/>
    <w:rsid w:val="00DC6232"/>
    <w:rsid w:val="00DD7B4D"/>
    <w:rsid w:val="00E33A56"/>
    <w:rsid w:val="00E77287"/>
    <w:rsid w:val="00EB06DB"/>
    <w:rsid w:val="00F00216"/>
    <w:rsid w:val="00FB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0AAEDF-BA0C-4183-86D3-B32F0F43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6</Pages>
  <Words>3773</Words>
  <Characters>21508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fu</dc:creator>
  <cp:lastModifiedBy>Yang, Xiaohan</cp:lastModifiedBy>
  <cp:revision>9</cp:revision>
  <dcterms:created xsi:type="dcterms:W3CDTF">2017-09-07T06:05:00Z</dcterms:created>
  <dcterms:modified xsi:type="dcterms:W3CDTF">2018-08-02T17:56:00Z</dcterms:modified>
</cp:coreProperties>
</file>